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A4F" w:rsidRPr="00C818D7" w:rsidRDefault="00E40A4F" w:rsidP="00E40A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513D1986" wp14:editId="30090518">
            <wp:simplePos x="0" y="0"/>
            <wp:positionH relativeFrom="column">
              <wp:posOffset>-6047</wp:posOffset>
            </wp:positionH>
            <wp:positionV relativeFrom="paragraph">
              <wp:posOffset>1642717</wp:posOffset>
            </wp:positionV>
            <wp:extent cx="5746750" cy="1949450"/>
            <wp:effectExtent l="0" t="0" r="6350" b="0"/>
            <wp:wrapTight wrapText="bothSides">
              <wp:wrapPolygon edited="0">
                <wp:start x="0" y="0"/>
                <wp:lineTo x="0" y="21319"/>
                <wp:lineTo x="21552" y="21319"/>
                <wp:lineTo x="21552" y="0"/>
                <wp:lineTo x="0" y="0"/>
              </wp:wrapPolygon>
            </wp:wrapTight>
            <wp:docPr id="65" name="Resim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0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EPHB2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r w:rsidRPr="00073C28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o</w:t>
      </w:r>
      <w:r>
        <w:rPr>
          <w:rFonts w:ascii="Times New Roman" w:hAnsi="Times New Roman" w:cs="Times New Roman"/>
          <w:sz w:val="24"/>
          <w:szCs w:val="24"/>
        </w:rPr>
        <w:t xml:space="preserve">wer for reporter receptor EPHB2, </w:t>
      </w:r>
      <w:r w:rsidRPr="00073C28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E40A4F" w:rsidRDefault="00E40A4F" w:rsidP="00E40A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40A4F" w:rsidRDefault="00E40A4F" w:rsidP="00E40A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A4F"/>
    <w:rsid w:val="0061270C"/>
    <w:rsid w:val="00E4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4F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A4F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0:00Z</dcterms:created>
  <dcterms:modified xsi:type="dcterms:W3CDTF">2018-07-06T13:20:00Z</dcterms:modified>
</cp:coreProperties>
</file>